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50C8E" w14:textId="77777777" w:rsidR="00AE0F91" w:rsidRPr="00EA1330" w:rsidRDefault="00AE0F91" w:rsidP="00AE0F91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 w:rsidRPr="00EA1330">
        <w:rPr>
          <w:rFonts w:ascii="Times New Roman" w:hAnsi="Times New Roman" w:cs="Times New Roman"/>
          <w:sz w:val="28"/>
          <w:szCs w:val="28"/>
          <w:u w:val="single"/>
        </w:rPr>
        <w:t>Supplemental Information</w:t>
      </w:r>
    </w:p>
    <w:p w14:paraId="147F76FC" w14:textId="77777777" w:rsidR="00AE0F91" w:rsidRDefault="00AE0F91" w:rsidP="00AE0F91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6B0BF439" w14:textId="77777777" w:rsidR="00D33C08" w:rsidRPr="004037DF" w:rsidRDefault="00D33C08" w:rsidP="00D33C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LS Motor Neurons Exhibit Hallmark Metabolic Defects That Are Rescued by SIRT3 Activation</w:t>
      </w:r>
    </w:p>
    <w:p w14:paraId="3732EDDC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</w:p>
    <w:p w14:paraId="37DBE55E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Jin</w:t>
      </w:r>
      <w:proofErr w:type="spellEnd"/>
      <w:r>
        <w:rPr>
          <w:rFonts w:ascii="Times New Roman" w:hAnsi="Times New Roman" w:cs="Times New Roman"/>
        </w:rPr>
        <w:t>-Hui Hor</w:t>
      </w:r>
      <w:r w:rsidRPr="00564DFC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unirah</w:t>
      </w:r>
      <w:proofErr w:type="spellEnd"/>
      <w:r>
        <w:rPr>
          <w:rFonts w:ascii="Times New Roman" w:hAnsi="Times New Roman" w:cs="Times New Roman"/>
        </w:rPr>
        <w:t xml:space="preserve"> Mohamad Santosa</w:t>
      </w:r>
      <w:r w:rsidRPr="000971EC"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>, Valerie Jing Wen Lim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BC14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atrice Xuan Ho</w:t>
      </w:r>
      <w:r w:rsidRPr="00D848AB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Amy Taylor</w:t>
      </w:r>
      <w:r w:rsidRPr="00A342B3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Zi Jian Khong</w:t>
      </w:r>
      <w:r w:rsidRPr="001E32E1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John Ravits</w:t>
      </w:r>
      <w:r w:rsidRPr="00A342B3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Yong Fan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ih-Cherng</w:t>
      </w:r>
      <w:proofErr w:type="spellEnd"/>
      <w:r>
        <w:rPr>
          <w:rFonts w:ascii="Times New Roman" w:hAnsi="Times New Roman" w:cs="Times New Roman"/>
        </w:rPr>
        <w:t xml:space="preserve"> Liou</w:t>
      </w:r>
      <w:r w:rsidRPr="00954A0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Boon-Seng Soh</w:t>
      </w:r>
      <w:r w:rsidRPr="00954A0E">
        <w:rPr>
          <w:rFonts w:ascii="Times New Roman" w:hAnsi="Times New Roman" w:cs="Times New Roman"/>
          <w:vertAlign w:val="superscript"/>
        </w:rPr>
        <w:t>1,2,</w:t>
      </w:r>
      <w:proofErr w:type="gramStart"/>
      <w:r>
        <w:rPr>
          <w:rFonts w:ascii="Times New Roman" w:hAnsi="Times New Roman" w:cs="Times New Roman"/>
          <w:vertAlign w:val="superscript"/>
        </w:rPr>
        <w:t>6,#</w:t>
      </w:r>
      <w:proofErr w:type="gramEnd"/>
      <w:r>
        <w:rPr>
          <w:rFonts w:ascii="Times New Roman" w:hAnsi="Times New Roman" w:cs="Times New Roman"/>
        </w:rPr>
        <w:t>, Shi-Yan Ng</w:t>
      </w:r>
      <w:r w:rsidRPr="004561A7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3</w:t>
      </w:r>
      <w:r w:rsidRPr="004561A7">
        <w:rPr>
          <w:rFonts w:ascii="Times New Roman" w:hAnsi="Times New Roman" w:cs="Times New Roman"/>
          <w:vertAlign w:val="superscript"/>
        </w:rPr>
        <w:t>,6</w:t>
      </w:r>
      <w:r>
        <w:rPr>
          <w:rFonts w:ascii="Times New Roman" w:hAnsi="Times New Roman" w:cs="Times New Roman"/>
          <w:vertAlign w:val="superscript"/>
        </w:rPr>
        <w:t>,7,#</w:t>
      </w:r>
    </w:p>
    <w:p w14:paraId="09FB15D4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</w:p>
    <w:p w14:paraId="00810EDB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</w:p>
    <w:p w14:paraId="72239ACF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r w:rsidRPr="00CF7CE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Institute of Molecular and Cell Biology, A*STAR Research Entities, Singapore 138673</w:t>
      </w:r>
    </w:p>
    <w:p w14:paraId="5AF6DA54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r w:rsidRPr="00CF7CE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Department of Biological Sciences, National University of Singapore, Singapore 117543</w:t>
      </w:r>
    </w:p>
    <w:p w14:paraId="4B22B9E2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r w:rsidRPr="00CF7CEB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Yong Loo Lin School of Medicine (Physiology), National University of Singapore, Singapore 117456</w:t>
      </w:r>
    </w:p>
    <w:p w14:paraId="0E41E620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r w:rsidRPr="00A342B3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Department of Neurosciences, </w:t>
      </w:r>
      <w:r w:rsidRPr="006465AE">
        <w:rPr>
          <w:rFonts w:ascii="Times New Roman" w:hAnsi="Times New Roman" w:cs="Times New Roman"/>
        </w:rPr>
        <w:t>University of California, San Diego, California, USA</w:t>
      </w:r>
    </w:p>
    <w:p w14:paraId="112616FF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School of Biological Sciences, Nanyang Technological University, Singapore 637551</w:t>
      </w:r>
    </w:p>
    <w:p w14:paraId="7D4CDF0B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The Third </w:t>
      </w:r>
      <w:proofErr w:type="spellStart"/>
      <w:r>
        <w:rPr>
          <w:rFonts w:ascii="Times New Roman" w:hAnsi="Times New Roman" w:cs="Times New Roman"/>
        </w:rPr>
        <w:t>Affliated</w:t>
      </w:r>
      <w:proofErr w:type="spellEnd"/>
      <w:r>
        <w:rPr>
          <w:rFonts w:ascii="Times New Roman" w:hAnsi="Times New Roman" w:cs="Times New Roman"/>
        </w:rPr>
        <w:t xml:space="preserve"> Hospital of Guangzhou Medical University, 510150 Guangzhou, China</w:t>
      </w:r>
    </w:p>
    <w:p w14:paraId="0915A1DC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 National Neuroscience Institute, Singapore 308433</w:t>
      </w:r>
    </w:p>
    <w:p w14:paraId="1DEF27F3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</w:p>
    <w:p w14:paraId="7ADC6380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</w:p>
    <w:p w14:paraId="73E2179D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</w:p>
    <w:p w14:paraId="43B0D473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</w:p>
    <w:p w14:paraId="71D327B3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ence to:</w:t>
      </w:r>
    </w:p>
    <w:p w14:paraId="4CA6FBC2" w14:textId="77777777" w:rsidR="00AE0F91" w:rsidRDefault="00AE0F91" w:rsidP="00AE0F9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i-Yan Ng (</w:t>
      </w:r>
      <w:hyperlink r:id="rId4" w:history="1">
        <w:r w:rsidRPr="00B734C0">
          <w:rPr>
            <w:rStyle w:val="Hyperlink"/>
            <w:rFonts w:ascii="Times New Roman" w:hAnsi="Times New Roman" w:cs="Times New Roman"/>
          </w:rPr>
          <w:t>syng@imcb.a-star.edu.sg</w:t>
        </w:r>
      </w:hyperlink>
      <w:r>
        <w:rPr>
          <w:rFonts w:ascii="Times New Roman" w:hAnsi="Times New Roman" w:cs="Times New Roman"/>
        </w:rPr>
        <w:t>)</w:t>
      </w:r>
    </w:p>
    <w:p w14:paraId="3D151386" w14:textId="77777777" w:rsidR="00AE0F91" w:rsidRPr="00EA1330" w:rsidRDefault="00AE0F91" w:rsidP="00AE0F9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on-Seng Soh (</w:t>
      </w:r>
      <w:hyperlink r:id="rId5" w:history="1">
        <w:r w:rsidRPr="00B734C0">
          <w:rPr>
            <w:rStyle w:val="Hyperlink"/>
            <w:rFonts w:ascii="Times New Roman" w:hAnsi="Times New Roman" w:cs="Times New Roman"/>
          </w:rPr>
          <w:t>bssoh@imcb.a-star.edu.sg</w:t>
        </w:r>
      </w:hyperlink>
      <w:r>
        <w:rPr>
          <w:rFonts w:ascii="Times New Roman" w:hAnsi="Times New Roman" w:cs="Times New Roman"/>
        </w:rPr>
        <w:t xml:space="preserve">) </w:t>
      </w:r>
    </w:p>
    <w:p w14:paraId="6C9AD18C" w14:textId="77777777" w:rsidR="00AE0F91" w:rsidRDefault="00AE0F91" w:rsidP="00AE0F91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0907C360" w14:textId="50A33721" w:rsidR="00AE0F91" w:rsidRPr="00920DA1" w:rsidRDefault="00AE0F91" w:rsidP="00AE0F91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>SUPPLEMENTARY TABLES</w:t>
      </w:r>
    </w:p>
    <w:p w14:paraId="352B2B3F" w14:textId="77777777" w:rsidR="000B0DB5" w:rsidRPr="00A351D4" w:rsidRDefault="000B0DB5" w:rsidP="000B0DB5">
      <w:pPr>
        <w:spacing w:line="480" w:lineRule="auto"/>
        <w:rPr>
          <w:rFonts w:ascii="Times New Roman" w:hAnsi="Times New Roman" w:cs="Times New Roman"/>
        </w:rPr>
      </w:pPr>
      <w:r w:rsidRPr="00A351D4">
        <w:rPr>
          <w:rFonts w:ascii="Times New Roman" w:hAnsi="Times New Roman" w:cs="Times New Roman"/>
          <w:b/>
        </w:rPr>
        <w:t>Supplementary Table S1</w:t>
      </w:r>
      <w:r w:rsidRPr="00A351D4">
        <w:rPr>
          <w:rFonts w:ascii="Times New Roman" w:hAnsi="Times New Roman" w:cs="Times New Roman"/>
        </w:rPr>
        <w:t>: List of cell lines used</w:t>
      </w:r>
    </w:p>
    <w:p w14:paraId="5426D9B1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4112"/>
        <w:gridCol w:w="2551"/>
        <w:gridCol w:w="2404"/>
      </w:tblGrid>
      <w:tr w:rsidR="000B0DB5" w:rsidRPr="00A351D4" w14:paraId="75F1CC87" w14:textId="77777777" w:rsidTr="0070405B">
        <w:tc>
          <w:tcPr>
            <w:tcW w:w="4112" w:type="dxa"/>
          </w:tcPr>
          <w:p w14:paraId="717A31EA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 Lines</w:t>
            </w:r>
          </w:p>
        </w:tc>
        <w:tc>
          <w:tcPr>
            <w:tcW w:w="2551" w:type="dxa"/>
          </w:tcPr>
          <w:p w14:paraId="77D9DD4F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404" w:type="dxa"/>
          </w:tcPr>
          <w:p w14:paraId="7C0C10EA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talog no. </w:t>
            </w:r>
          </w:p>
        </w:tc>
      </w:tr>
      <w:tr w:rsidR="000B0DB5" w:rsidRPr="00A351D4" w14:paraId="5A546E08" w14:textId="77777777" w:rsidTr="0070405B">
        <w:tc>
          <w:tcPr>
            <w:tcW w:w="4112" w:type="dxa"/>
          </w:tcPr>
          <w:p w14:paraId="58404A0F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J-</w:t>
            </w: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S</w:t>
            </w:r>
            <w:proofErr w:type="spellEnd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PSC</w:t>
            </w:r>
          </w:p>
        </w:tc>
        <w:tc>
          <w:tcPr>
            <w:tcW w:w="2551" w:type="dxa"/>
          </w:tcPr>
          <w:p w14:paraId="3565F465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g et al. (2015)</w:t>
            </w:r>
          </w:p>
        </w:tc>
        <w:tc>
          <w:tcPr>
            <w:tcW w:w="2404" w:type="dxa"/>
          </w:tcPr>
          <w:p w14:paraId="235DA374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B0DB5" w:rsidRPr="00A351D4" w14:paraId="08F48423" w14:textId="77777777" w:rsidTr="0070405B">
        <w:tc>
          <w:tcPr>
            <w:tcW w:w="4112" w:type="dxa"/>
          </w:tcPr>
          <w:p w14:paraId="740E2163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a iPSC</w:t>
            </w:r>
          </w:p>
        </w:tc>
        <w:tc>
          <w:tcPr>
            <w:tcW w:w="2551" w:type="dxa"/>
          </w:tcPr>
          <w:p w14:paraId="5D23D62A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an</w:t>
            </w:r>
            <w:proofErr w:type="spellEnd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b, Boulting et al. (2011)</w:t>
            </w:r>
          </w:p>
        </w:tc>
        <w:tc>
          <w:tcPr>
            <w:tcW w:w="2404" w:type="dxa"/>
          </w:tcPr>
          <w:p w14:paraId="42DBE53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B0DB5" w:rsidRPr="00A351D4" w14:paraId="5CE0E087" w14:textId="77777777" w:rsidTr="0070405B">
        <w:tc>
          <w:tcPr>
            <w:tcW w:w="4112" w:type="dxa"/>
          </w:tcPr>
          <w:p w14:paraId="277DE57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23720 iPSC</w:t>
            </w:r>
          </w:p>
        </w:tc>
        <w:tc>
          <w:tcPr>
            <w:tcW w:w="2551" w:type="dxa"/>
          </w:tcPr>
          <w:p w14:paraId="23D7F8C5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iell</w:t>
            </w:r>
            <w:proofErr w:type="spellEnd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stitute</w:t>
            </w:r>
          </w:p>
        </w:tc>
        <w:tc>
          <w:tcPr>
            <w:tcW w:w="2404" w:type="dxa"/>
          </w:tcPr>
          <w:p w14:paraId="2F6F537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23720</w:t>
            </w:r>
          </w:p>
        </w:tc>
      </w:tr>
      <w:tr w:rsidR="000B0DB5" w:rsidRPr="00A351D4" w14:paraId="74306D44" w14:textId="77777777" w:rsidTr="0070405B">
        <w:tc>
          <w:tcPr>
            <w:tcW w:w="4112" w:type="dxa"/>
          </w:tcPr>
          <w:p w14:paraId="3A128A03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d iPS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OD1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L144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4456F4D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an</w:t>
            </w:r>
            <w:proofErr w:type="spellEnd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b, Boulting et al. (2011)</w:t>
            </w:r>
          </w:p>
        </w:tc>
        <w:tc>
          <w:tcPr>
            <w:tcW w:w="2404" w:type="dxa"/>
          </w:tcPr>
          <w:p w14:paraId="26CBD17D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B0DB5" w:rsidRPr="00A351D4" w14:paraId="04F7B4EA" w14:textId="77777777" w:rsidTr="0070405B">
        <w:tc>
          <w:tcPr>
            <w:tcW w:w="4112" w:type="dxa"/>
          </w:tcPr>
          <w:p w14:paraId="00DCC723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a iPS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DP4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298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0D03FE4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an</w:t>
            </w:r>
            <w:proofErr w:type="spellEnd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b, Rodriguez-</w:t>
            </w: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ela</w:t>
            </w:r>
            <w:proofErr w:type="spellEnd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7)</w:t>
            </w:r>
          </w:p>
        </w:tc>
        <w:tc>
          <w:tcPr>
            <w:tcW w:w="2404" w:type="dxa"/>
          </w:tcPr>
          <w:p w14:paraId="402FCDD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B0DB5" w:rsidRPr="00A351D4" w14:paraId="025822D6" w14:textId="77777777" w:rsidTr="0070405B">
        <w:trPr>
          <w:trHeight w:val="648"/>
        </w:trPr>
        <w:tc>
          <w:tcPr>
            <w:tcW w:w="4112" w:type="dxa"/>
          </w:tcPr>
          <w:p w14:paraId="2DE4390B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f iPS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9ORF72)</w:t>
            </w:r>
          </w:p>
        </w:tc>
        <w:tc>
          <w:tcPr>
            <w:tcW w:w="2551" w:type="dxa"/>
          </w:tcPr>
          <w:p w14:paraId="276D3224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an</w:t>
            </w:r>
            <w:proofErr w:type="spellEnd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b, </w:t>
            </w: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skinis</w:t>
            </w:r>
            <w:proofErr w:type="spellEnd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4)</w:t>
            </w:r>
          </w:p>
        </w:tc>
        <w:tc>
          <w:tcPr>
            <w:tcW w:w="2404" w:type="dxa"/>
          </w:tcPr>
          <w:p w14:paraId="23294C1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B0DB5" w:rsidRPr="00A351D4" w14:paraId="702027DE" w14:textId="77777777" w:rsidTr="0070405B">
        <w:tc>
          <w:tcPr>
            <w:tcW w:w="4112" w:type="dxa"/>
          </w:tcPr>
          <w:p w14:paraId="0A3D2C7C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14isALS-Tn16 (sALS1) iPSC</w:t>
            </w:r>
          </w:p>
        </w:tc>
        <w:tc>
          <w:tcPr>
            <w:tcW w:w="2551" w:type="dxa"/>
          </w:tcPr>
          <w:p w14:paraId="67E04220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dars-Sinai Medical Center’s</w:t>
            </w:r>
          </w:p>
        </w:tc>
        <w:tc>
          <w:tcPr>
            <w:tcW w:w="2404" w:type="dxa"/>
          </w:tcPr>
          <w:p w14:paraId="2155B57C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14isALS-Tn16</w:t>
            </w:r>
          </w:p>
        </w:tc>
      </w:tr>
      <w:tr w:rsidR="000B0DB5" w:rsidRPr="00A351D4" w14:paraId="7CCC216D" w14:textId="77777777" w:rsidTr="0070405B">
        <w:tc>
          <w:tcPr>
            <w:tcW w:w="4112" w:type="dxa"/>
          </w:tcPr>
          <w:p w14:paraId="1CA656FA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51isALS-Tn3 (sALS2) iPSC</w:t>
            </w:r>
          </w:p>
        </w:tc>
        <w:tc>
          <w:tcPr>
            <w:tcW w:w="2551" w:type="dxa"/>
          </w:tcPr>
          <w:p w14:paraId="34637AE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dars-Sinai Medical Center’s</w:t>
            </w:r>
          </w:p>
        </w:tc>
        <w:tc>
          <w:tcPr>
            <w:tcW w:w="2404" w:type="dxa"/>
          </w:tcPr>
          <w:p w14:paraId="676DDD35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51isALS-Tn3</w:t>
            </w:r>
          </w:p>
        </w:tc>
      </w:tr>
      <w:tr w:rsidR="000B0DB5" w:rsidRPr="00A351D4" w14:paraId="09DC1DFA" w14:textId="77777777" w:rsidTr="0070405B">
        <w:tc>
          <w:tcPr>
            <w:tcW w:w="4112" w:type="dxa"/>
          </w:tcPr>
          <w:p w14:paraId="3E2B575F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89isALS-Tn16 (sALS3) iPSC</w:t>
            </w:r>
          </w:p>
        </w:tc>
        <w:tc>
          <w:tcPr>
            <w:tcW w:w="2551" w:type="dxa"/>
          </w:tcPr>
          <w:p w14:paraId="1FC3AC4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dars-Sinai Medical Center’s</w:t>
            </w:r>
          </w:p>
        </w:tc>
        <w:tc>
          <w:tcPr>
            <w:tcW w:w="2404" w:type="dxa"/>
          </w:tcPr>
          <w:p w14:paraId="30B4242A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89isALS-Tn16</w:t>
            </w:r>
          </w:p>
        </w:tc>
      </w:tr>
      <w:tr w:rsidR="000B0DB5" w:rsidRPr="00A351D4" w14:paraId="70476F87" w14:textId="77777777" w:rsidTr="0070405B">
        <w:tc>
          <w:tcPr>
            <w:tcW w:w="4112" w:type="dxa"/>
          </w:tcPr>
          <w:p w14:paraId="5C76B49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J-SOD1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L144F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PSC</w:t>
            </w:r>
          </w:p>
        </w:tc>
        <w:tc>
          <w:tcPr>
            <w:tcW w:w="2551" w:type="dxa"/>
          </w:tcPr>
          <w:p w14:paraId="50FA1A15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404" w:type="dxa"/>
          </w:tcPr>
          <w:p w14:paraId="25C777B0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B0DB5" w:rsidRPr="00A351D4" w14:paraId="5F0EB234" w14:textId="77777777" w:rsidTr="0070405B">
        <w:tc>
          <w:tcPr>
            <w:tcW w:w="4112" w:type="dxa"/>
          </w:tcPr>
          <w:p w14:paraId="7F8E9104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J-TDP4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298S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PSC</w:t>
            </w:r>
          </w:p>
        </w:tc>
        <w:tc>
          <w:tcPr>
            <w:tcW w:w="2551" w:type="dxa"/>
          </w:tcPr>
          <w:p w14:paraId="1B5E33C7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404" w:type="dxa"/>
          </w:tcPr>
          <w:p w14:paraId="07F50D5F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B0DB5" w:rsidRPr="00A351D4" w14:paraId="26B18AA3" w14:textId="77777777" w:rsidTr="0070405B">
        <w:tc>
          <w:tcPr>
            <w:tcW w:w="4112" w:type="dxa"/>
          </w:tcPr>
          <w:p w14:paraId="51D753AD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J-SIRT3</w:t>
            </w:r>
            <w:r w:rsidRPr="002A4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#6 iPSC</w:t>
            </w:r>
          </w:p>
        </w:tc>
        <w:tc>
          <w:tcPr>
            <w:tcW w:w="2551" w:type="dxa"/>
          </w:tcPr>
          <w:p w14:paraId="4CB1E51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404" w:type="dxa"/>
          </w:tcPr>
          <w:p w14:paraId="5FADB97B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B0DB5" w:rsidRPr="00A351D4" w14:paraId="2C6FECAC" w14:textId="77777777" w:rsidTr="0070405B">
        <w:tc>
          <w:tcPr>
            <w:tcW w:w="4112" w:type="dxa"/>
          </w:tcPr>
          <w:p w14:paraId="042058B9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J-SIRT3</w:t>
            </w:r>
            <w:r w:rsidRPr="002A4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#17 iPSC</w:t>
            </w:r>
          </w:p>
        </w:tc>
        <w:tc>
          <w:tcPr>
            <w:tcW w:w="2551" w:type="dxa"/>
          </w:tcPr>
          <w:p w14:paraId="67F86BF3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404" w:type="dxa"/>
          </w:tcPr>
          <w:p w14:paraId="405232B4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5CD74EAF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4AF2855C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54F308F1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0AAADC52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57D2F64D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533FD0DF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523CE03D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04736D37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5B317D6B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14A552AE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2561AAC3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2EE0D49B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02490904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46EB959A" w14:textId="37887067" w:rsidR="000B0DB5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084CE45B" w14:textId="08E12EBC" w:rsidR="000B0DB5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41CA9433" w14:textId="13A44152" w:rsidR="000B0DB5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1F6AA3A2" w14:textId="59144435" w:rsidR="000B0DB5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79899498" w14:textId="2E168847" w:rsidR="000B0DB5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3176C56A" w14:textId="3A74BFDB" w:rsidR="000B0DB5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2BF0F97F" w14:textId="77777777" w:rsidR="00B24896" w:rsidRDefault="00B24896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56D702CC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11933264" w14:textId="77777777" w:rsidR="000B0DB5" w:rsidRPr="00A351D4" w:rsidRDefault="000B0DB5" w:rsidP="000B0DB5">
      <w:pPr>
        <w:spacing w:line="480" w:lineRule="auto"/>
        <w:rPr>
          <w:rFonts w:ascii="Times New Roman" w:hAnsi="Times New Roman" w:cs="Times New Roman"/>
        </w:rPr>
      </w:pPr>
      <w:r w:rsidRPr="00A351D4">
        <w:rPr>
          <w:rFonts w:ascii="Times New Roman" w:hAnsi="Times New Roman" w:cs="Times New Roman"/>
          <w:b/>
        </w:rPr>
        <w:lastRenderedPageBreak/>
        <w:t>Supplementary Table S2</w:t>
      </w:r>
      <w:r w:rsidRPr="00A351D4">
        <w:rPr>
          <w:rFonts w:ascii="Times New Roman" w:hAnsi="Times New Roman" w:cs="Times New Roman"/>
        </w:rPr>
        <w:t>: List of oligonucleotides used for CRISPR/Cas9 studies</w:t>
      </w:r>
    </w:p>
    <w:p w14:paraId="5700D77B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949"/>
        <w:gridCol w:w="3118"/>
      </w:tblGrid>
      <w:tr w:rsidR="000B0DB5" w:rsidRPr="00A351D4" w14:paraId="79E6B656" w14:textId="77777777" w:rsidTr="0070405B">
        <w:tc>
          <w:tcPr>
            <w:tcW w:w="5949" w:type="dxa"/>
          </w:tcPr>
          <w:p w14:paraId="56576984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ligonucleotides (CRISPR)</w:t>
            </w:r>
          </w:p>
        </w:tc>
        <w:tc>
          <w:tcPr>
            <w:tcW w:w="3118" w:type="dxa"/>
          </w:tcPr>
          <w:p w14:paraId="7277D30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0B0DB5" w:rsidRPr="00A351D4" w14:paraId="7FE566C7" w14:textId="77777777" w:rsidTr="0070405B">
        <w:tc>
          <w:tcPr>
            <w:tcW w:w="5949" w:type="dxa"/>
          </w:tcPr>
          <w:p w14:paraId="22EDED84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1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L144F 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gRNA </w:t>
            </w:r>
          </w:p>
          <w:p w14:paraId="1CBDA690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ACCGAGGAAACGCTGGAAGTCGTT)</w:t>
            </w:r>
          </w:p>
        </w:tc>
        <w:tc>
          <w:tcPr>
            <w:tcW w:w="3118" w:type="dxa"/>
          </w:tcPr>
          <w:p w14:paraId="32ABB256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</w:tr>
      <w:tr w:rsidR="000B0DB5" w:rsidRPr="00A351D4" w14:paraId="7E406025" w14:textId="77777777" w:rsidTr="0070405B">
        <w:tc>
          <w:tcPr>
            <w:tcW w:w="5949" w:type="dxa"/>
          </w:tcPr>
          <w:p w14:paraId="1EA4E2D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1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L144F </w:t>
            </w: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ODN</w:t>
            </w:r>
            <w:proofErr w:type="spellEnd"/>
          </w:p>
          <w:p w14:paraId="369E55F3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CATCCAAGGGAATGTTTATTGGGCGATCCCAATTACACCACAAGCGAAACGACTTCCAGCGTTTCCTGTCTTTGTACTTTCTTCATTTCCACCTTTGCC)</w:t>
            </w:r>
          </w:p>
        </w:tc>
        <w:tc>
          <w:tcPr>
            <w:tcW w:w="3118" w:type="dxa"/>
          </w:tcPr>
          <w:p w14:paraId="735425F0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</w:tr>
      <w:tr w:rsidR="000B0DB5" w:rsidRPr="00A351D4" w14:paraId="2CFF034C" w14:textId="77777777" w:rsidTr="0070405B">
        <w:tc>
          <w:tcPr>
            <w:tcW w:w="5949" w:type="dxa"/>
          </w:tcPr>
          <w:p w14:paraId="06B5644E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1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L144F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eyor F:</w:t>
            </w:r>
          </w:p>
          <w:p w14:paraId="77D5B75C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AAGGGTAGCGTGTGGTGGT)</w:t>
            </w:r>
          </w:p>
          <w:p w14:paraId="5CE8390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1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L144F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eyor R:</w:t>
            </w:r>
          </w:p>
          <w:p w14:paraId="53DFF3D7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GCTTAGACAAATAGGCTGTCC)</w:t>
            </w:r>
          </w:p>
        </w:tc>
        <w:tc>
          <w:tcPr>
            <w:tcW w:w="3118" w:type="dxa"/>
          </w:tcPr>
          <w:p w14:paraId="519A717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</w:tr>
      <w:tr w:rsidR="000B0DB5" w:rsidRPr="00A351D4" w14:paraId="23AD7B74" w14:textId="77777777" w:rsidTr="0070405B">
        <w:tc>
          <w:tcPr>
            <w:tcW w:w="5949" w:type="dxa"/>
          </w:tcPr>
          <w:p w14:paraId="4E2E4F2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P4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G298S 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RNA</w:t>
            </w:r>
          </w:p>
          <w:p w14:paraId="619E7AA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ACCGTTTGGTAATAGCAGAGGGGG)</w:t>
            </w:r>
          </w:p>
        </w:tc>
        <w:tc>
          <w:tcPr>
            <w:tcW w:w="3118" w:type="dxa"/>
          </w:tcPr>
          <w:p w14:paraId="17D363EF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</w:tr>
      <w:tr w:rsidR="000B0DB5" w:rsidRPr="00A351D4" w14:paraId="62F3A24C" w14:textId="77777777" w:rsidTr="0070405B">
        <w:tc>
          <w:tcPr>
            <w:tcW w:w="5949" w:type="dxa"/>
          </w:tcPr>
          <w:p w14:paraId="5165CA63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P4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G298S </w:t>
            </w:r>
            <w:proofErr w:type="spellStart"/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ODN</w:t>
            </w:r>
            <w:proofErr w:type="spellEnd"/>
          </w:p>
          <w:p w14:paraId="4912091D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TTGGGAATCAGGGTGGATTTGGTAATAGCAGAGGGGGTGGAGCTGGTTTGGGAAACAATCAAGGTAGTAATATGGGTGGTGGGATGAACT)</w:t>
            </w:r>
          </w:p>
        </w:tc>
        <w:tc>
          <w:tcPr>
            <w:tcW w:w="3118" w:type="dxa"/>
          </w:tcPr>
          <w:p w14:paraId="53F46C8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</w:tr>
      <w:tr w:rsidR="000B0DB5" w:rsidRPr="00A351D4" w14:paraId="1FAD1399" w14:textId="77777777" w:rsidTr="0070405B">
        <w:tc>
          <w:tcPr>
            <w:tcW w:w="5949" w:type="dxa"/>
          </w:tcPr>
          <w:p w14:paraId="37A62D1A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P4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G298S 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veyor F</w:t>
            </w:r>
          </w:p>
          <w:p w14:paraId="7D1D231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CACTACGCCCAGCTAATGT)</w:t>
            </w:r>
          </w:p>
        </w:tc>
        <w:tc>
          <w:tcPr>
            <w:tcW w:w="3118" w:type="dxa"/>
          </w:tcPr>
          <w:p w14:paraId="61D7679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</w:tr>
      <w:tr w:rsidR="000B0DB5" w:rsidRPr="00A351D4" w14:paraId="1A407C5B" w14:textId="77777777" w:rsidTr="0070405B">
        <w:tc>
          <w:tcPr>
            <w:tcW w:w="5949" w:type="dxa"/>
          </w:tcPr>
          <w:p w14:paraId="4DD599F7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P4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298S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eyor F</w:t>
            </w:r>
          </w:p>
          <w:p w14:paraId="16807A37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CTGGCTGGGGAATGTAGAC)</w:t>
            </w:r>
          </w:p>
        </w:tc>
        <w:tc>
          <w:tcPr>
            <w:tcW w:w="3118" w:type="dxa"/>
          </w:tcPr>
          <w:p w14:paraId="59DD4F85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</w:tr>
      <w:tr w:rsidR="000B0DB5" w:rsidRPr="00A351D4" w14:paraId="23936843" w14:textId="77777777" w:rsidTr="0070405B">
        <w:tc>
          <w:tcPr>
            <w:tcW w:w="5949" w:type="dxa"/>
            <w:tcBorders>
              <w:bottom w:val="single" w:sz="4" w:space="0" w:color="auto"/>
            </w:tcBorders>
          </w:tcPr>
          <w:p w14:paraId="36EF7D2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T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gRNA</w:t>
            </w:r>
          </w:p>
          <w:p w14:paraId="1CA06588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TTCCGGCGCCGAGCGGCGCGG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063E6A0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</w:tr>
      <w:tr w:rsidR="000B0DB5" w:rsidRPr="00A351D4" w14:paraId="00F25658" w14:textId="77777777" w:rsidTr="0070405B">
        <w:tc>
          <w:tcPr>
            <w:tcW w:w="5949" w:type="dxa"/>
            <w:tcBorders>
              <w:bottom w:val="single" w:sz="4" w:space="0" w:color="auto"/>
            </w:tcBorders>
          </w:tcPr>
          <w:p w14:paraId="69138789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T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eyor F:</w:t>
            </w:r>
          </w:p>
          <w:p w14:paraId="2D4391A0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GCGCTCACTTCTTCGTGTA)</w:t>
            </w:r>
          </w:p>
          <w:p w14:paraId="14366E76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T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veyor R:</w:t>
            </w:r>
          </w:p>
          <w:p w14:paraId="07385559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GACGTAGAGGCGAGTAGAGGA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72EFED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</w:tr>
    </w:tbl>
    <w:p w14:paraId="6BE72D35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1EBE2FC9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013BF5D5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7452AE9D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2301ACC2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124D46E7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39A5B6C7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2561C63D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32FED2C0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74E7D940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7D8673B8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2A124345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19AB776D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62113D67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4A6D8A15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67573685" w14:textId="07D6B6F8" w:rsidR="000B0DB5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5335FCB1" w14:textId="592BFFC5" w:rsidR="00B24896" w:rsidRDefault="00B24896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28C5A75F" w14:textId="77777777" w:rsidR="000B0DB5" w:rsidRPr="00A351D4" w:rsidRDefault="000B0DB5" w:rsidP="000B0DB5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41B2ABEC" w14:textId="77777777" w:rsidR="000B0DB5" w:rsidRPr="00A351D4" w:rsidRDefault="000B0DB5" w:rsidP="000B0DB5">
      <w:pPr>
        <w:spacing w:line="480" w:lineRule="auto"/>
        <w:rPr>
          <w:rFonts w:ascii="Times New Roman" w:hAnsi="Times New Roman" w:cs="Times New Roman"/>
        </w:rPr>
      </w:pPr>
      <w:r w:rsidRPr="00A351D4"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>3</w:t>
      </w:r>
      <w:r w:rsidRPr="00A351D4">
        <w:rPr>
          <w:rFonts w:ascii="Times New Roman" w:hAnsi="Times New Roman" w:cs="Times New Roman"/>
        </w:rPr>
        <w:t>: List of human primers used in qPCR studies</w:t>
      </w:r>
    </w:p>
    <w:p w14:paraId="7E7A505A" w14:textId="77777777" w:rsidR="000B0DB5" w:rsidRPr="00A351D4" w:rsidRDefault="000B0DB5" w:rsidP="000B0DB5">
      <w:pPr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949"/>
        <w:gridCol w:w="3118"/>
      </w:tblGrid>
      <w:tr w:rsidR="000B0DB5" w:rsidRPr="00A351D4" w14:paraId="0FA1A384" w14:textId="77777777" w:rsidTr="0070405B">
        <w:tc>
          <w:tcPr>
            <w:tcW w:w="5949" w:type="dxa"/>
          </w:tcPr>
          <w:p w14:paraId="356981CF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ligonucleotides (qPCR)</w:t>
            </w:r>
          </w:p>
        </w:tc>
        <w:tc>
          <w:tcPr>
            <w:tcW w:w="3118" w:type="dxa"/>
          </w:tcPr>
          <w:p w14:paraId="2BA5B87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351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0B0DB5" w:rsidRPr="00A351D4" w14:paraId="2158801B" w14:textId="77777777" w:rsidTr="0070405B">
        <w:tc>
          <w:tcPr>
            <w:tcW w:w="5949" w:type="dxa"/>
          </w:tcPr>
          <w:p w14:paraId="470AB7F9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P qPCR F:</w:t>
            </w:r>
          </w:p>
          <w:p w14:paraId="0140AE1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AGGCACTGAGCGTATCATGT)</w:t>
            </w:r>
          </w:p>
          <w:p w14:paraId="29627727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P qPCR R:</w:t>
            </w:r>
          </w:p>
          <w:p w14:paraId="4181D6C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GAAGATACACTTCCTTCTTGAACA)</w:t>
            </w:r>
          </w:p>
        </w:tc>
        <w:tc>
          <w:tcPr>
            <w:tcW w:w="3118" w:type="dxa"/>
          </w:tcPr>
          <w:p w14:paraId="2D188950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g et al. (2015)</w:t>
            </w:r>
          </w:p>
        </w:tc>
      </w:tr>
      <w:tr w:rsidR="000B0DB5" w:rsidRPr="00A351D4" w14:paraId="0E5CE265" w14:textId="77777777" w:rsidTr="0070405B">
        <w:tc>
          <w:tcPr>
            <w:tcW w:w="5949" w:type="dxa"/>
          </w:tcPr>
          <w:p w14:paraId="5B374E9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XBP1 qPCR F:</w:t>
            </w:r>
          </w:p>
          <w:p w14:paraId="73CE0ACE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GCTGAGTCCGCAGCAGGTG)</w:t>
            </w:r>
          </w:p>
          <w:p w14:paraId="428183E3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XBP1 qPCR R:</w:t>
            </w:r>
          </w:p>
          <w:p w14:paraId="7DAD6976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CTGGCAGGCTCTGGGGAAG)</w:t>
            </w:r>
          </w:p>
        </w:tc>
        <w:tc>
          <w:tcPr>
            <w:tcW w:w="3118" w:type="dxa"/>
          </w:tcPr>
          <w:p w14:paraId="00B3D77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g et al. (2015)</w:t>
            </w:r>
          </w:p>
        </w:tc>
      </w:tr>
      <w:tr w:rsidR="00B90F03" w:rsidRPr="00A351D4" w14:paraId="089F007F" w14:textId="77777777" w:rsidTr="0070405B">
        <w:tc>
          <w:tcPr>
            <w:tcW w:w="5949" w:type="dxa"/>
          </w:tcPr>
          <w:p w14:paraId="300ACE82" w14:textId="766A7631" w:rsidR="00B90F03" w:rsidRPr="00A351D4" w:rsidRDefault="00B90F03" w:rsidP="00B90F03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T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PCR F:</w:t>
            </w:r>
          </w:p>
          <w:p w14:paraId="29A12B84" w14:textId="27E8C452" w:rsidR="00B90F03" w:rsidRPr="00A351D4" w:rsidRDefault="00B90F03" w:rsidP="00B90F03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90F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TGGAAACTACAAGCCCAAC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70F3C13" w14:textId="63650BF7" w:rsidR="00B90F03" w:rsidRPr="00A351D4" w:rsidRDefault="00B90F03" w:rsidP="00B90F03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T3</w:t>
            </w: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PCR R:</w:t>
            </w:r>
          </w:p>
          <w:p w14:paraId="592789EB" w14:textId="1D7DC846" w:rsidR="00B90F03" w:rsidRPr="00B90F03" w:rsidRDefault="00B90F03" w:rsidP="00B90F03">
            <w:pPr>
              <w:rPr>
                <w:lang w:val="en-SG" w:eastAsia="zh-CN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90F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AGGCAAAGGTTCCATGAG</w:t>
            </w:r>
            <w:r>
              <w:rPr>
                <w:lang w:val="en-SG" w:eastAsia="zh-CN"/>
              </w:rPr>
              <w:t>)</w:t>
            </w:r>
          </w:p>
        </w:tc>
        <w:tc>
          <w:tcPr>
            <w:tcW w:w="3118" w:type="dxa"/>
          </w:tcPr>
          <w:p w14:paraId="5CE2ECB0" w14:textId="01D9BE17" w:rsidR="00B90F03" w:rsidRPr="00A351D4" w:rsidRDefault="00E74820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0B0DB5" w:rsidRPr="00A351D4" w14:paraId="7D58F95E" w14:textId="77777777" w:rsidTr="0070405B">
        <w:tc>
          <w:tcPr>
            <w:tcW w:w="5949" w:type="dxa"/>
          </w:tcPr>
          <w:p w14:paraId="1C65F617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B qPCR F:</w:t>
            </w:r>
          </w:p>
          <w:p w14:paraId="0E9E9495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CAACCGCGAGAAGATGA)</w:t>
            </w:r>
          </w:p>
          <w:p w14:paraId="74B6C725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B qPCR R:</w:t>
            </w:r>
          </w:p>
          <w:p w14:paraId="2302C2AD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CAGAGGCGTACAGGGATAG)</w:t>
            </w:r>
          </w:p>
        </w:tc>
        <w:tc>
          <w:tcPr>
            <w:tcW w:w="3118" w:type="dxa"/>
          </w:tcPr>
          <w:p w14:paraId="3BF33C31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g et al. (2015)</w:t>
            </w:r>
          </w:p>
        </w:tc>
      </w:tr>
      <w:tr w:rsidR="000B0DB5" w:rsidRPr="00A351D4" w14:paraId="4CCF1BD3" w14:textId="77777777" w:rsidTr="0070405B">
        <w:tc>
          <w:tcPr>
            <w:tcW w:w="5949" w:type="dxa"/>
          </w:tcPr>
          <w:p w14:paraId="5963759F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RT qPCR F:</w:t>
            </w:r>
          </w:p>
          <w:p w14:paraId="57A432F2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ATGGCGACCCGCAGCCCT)</w:t>
            </w:r>
          </w:p>
          <w:p w14:paraId="5143541E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RT qPCR R:</w:t>
            </w:r>
          </w:p>
          <w:p w14:paraId="1EFED373" w14:textId="77777777" w:rsidR="000B0DB5" w:rsidRPr="00A351D4" w:rsidRDefault="000B0DB5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5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ATCTCGAGCAAGACGTTCAG)</w:t>
            </w:r>
          </w:p>
        </w:tc>
        <w:tc>
          <w:tcPr>
            <w:tcW w:w="3118" w:type="dxa"/>
          </w:tcPr>
          <w:p w14:paraId="3102A05F" w14:textId="195E18BA" w:rsidR="000B0DB5" w:rsidRPr="00A351D4" w:rsidRDefault="00E74820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paper</w:t>
            </w:r>
          </w:p>
        </w:tc>
      </w:tr>
    </w:tbl>
    <w:p w14:paraId="406B5A26" w14:textId="77777777" w:rsidR="000B0DB5" w:rsidRDefault="000B0DB5" w:rsidP="000B0DB5"/>
    <w:p w14:paraId="716E3E3E" w14:textId="77777777" w:rsidR="000B0DB5" w:rsidRDefault="000B0DB5" w:rsidP="000B0DB5"/>
    <w:p w14:paraId="2D56B395" w14:textId="77777777" w:rsidR="000B0DB5" w:rsidRDefault="000B0DB5" w:rsidP="000B0DB5"/>
    <w:p w14:paraId="723413B2" w14:textId="77777777" w:rsidR="000B0DB5" w:rsidRDefault="000B0DB5" w:rsidP="000B0DB5"/>
    <w:p w14:paraId="52E4992F" w14:textId="77777777" w:rsidR="000B0DB5" w:rsidRDefault="000B0DB5" w:rsidP="000B0DB5"/>
    <w:p w14:paraId="26D5944A" w14:textId="77777777" w:rsidR="000B0DB5" w:rsidRDefault="000B0DB5" w:rsidP="000B0DB5"/>
    <w:p w14:paraId="6AA6AA28" w14:textId="77777777" w:rsidR="000B0DB5" w:rsidRDefault="000B0DB5" w:rsidP="000B0DB5"/>
    <w:p w14:paraId="16DAA11E" w14:textId="77777777" w:rsidR="000B0DB5" w:rsidRDefault="000B0DB5" w:rsidP="000B0DB5"/>
    <w:p w14:paraId="5C63B48B" w14:textId="77777777" w:rsidR="000B0DB5" w:rsidRDefault="000B0DB5" w:rsidP="000B0DB5"/>
    <w:p w14:paraId="78121E9F" w14:textId="77777777" w:rsidR="000B0DB5" w:rsidRDefault="000B0DB5" w:rsidP="000B0DB5"/>
    <w:p w14:paraId="6A2DA9B4" w14:textId="77777777" w:rsidR="000B0DB5" w:rsidRDefault="000B0DB5" w:rsidP="000B0DB5"/>
    <w:p w14:paraId="74D4469D" w14:textId="77777777" w:rsidR="000B0DB5" w:rsidRDefault="000B0DB5" w:rsidP="000B0DB5"/>
    <w:p w14:paraId="0EA5E847" w14:textId="77777777" w:rsidR="000B0DB5" w:rsidRDefault="000B0DB5" w:rsidP="000B0DB5"/>
    <w:p w14:paraId="0DCCAD5C" w14:textId="77777777" w:rsidR="000B0DB5" w:rsidRDefault="000B0DB5" w:rsidP="000B0DB5"/>
    <w:p w14:paraId="0023536E" w14:textId="77777777" w:rsidR="000B0DB5" w:rsidRDefault="000B0DB5" w:rsidP="000B0DB5"/>
    <w:p w14:paraId="66444E7E" w14:textId="77777777" w:rsidR="000B0DB5" w:rsidRDefault="000B0DB5" w:rsidP="000B0DB5"/>
    <w:p w14:paraId="65842611" w14:textId="380AC3D6" w:rsidR="000B0DB5" w:rsidRDefault="000B0DB5" w:rsidP="000B0DB5"/>
    <w:p w14:paraId="1007A9A2" w14:textId="11036ADF" w:rsidR="00914FC0" w:rsidRDefault="00914FC0" w:rsidP="000B0DB5"/>
    <w:p w14:paraId="4B279745" w14:textId="48E31CFD" w:rsidR="00914FC0" w:rsidRDefault="00914FC0" w:rsidP="000B0DB5"/>
    <w:p w14:paraId="4BDBF777" w14:textId="50B17D1A" w:rsidR="00914FC0" w:rsidRDefault="00914FC0" w:rsidP="000B0DB5"/>
    <w:p w14:paraId="4419255D" w14:textId="13BB2F3D" w:rsidR="00914FC0" w:rsidRDefault="00914FC0" w:rsidP="000B0DB5"/>
    <w:p w14:paraId="0F0FF175" w14:textId="71AED51E" w:rsidR="00914FC0" w:rsidRDefault="00914FC0" w:rsidP="000B0DB5"/>
    <w:p w14:paraId="5B32C1E7" w14:textId="4545AB3C" w:rsidR="00914FC0" w:rsidRDefault="00914FC0" w:rsidP="000B0DB5"/>
    <w:p w14:paraId="1CC7015A" w14:textId="198BAA65" w:rsidR="00914FC0" w:rsidRDefault="00914FC0" w:rsidP="000B0DB5"/>
    <w:p w14:paraId="1E14B039" w14:textId="1AB931C8" w:rsidR="00914FC0" w:rsidRDefault="00914FC0" w:rsidP="000B0DB5"/>
    <w:p w14:paraId="163EC966" w14:textId="77777777" w:rsidR="000B0DB5" w:rsidRPr="00A351D4" w:rsidRDefault="000B0DB5" w:rsidP="000B0DB5">
      <w:pPr>
        <w:spacing w:line="360" w:lineRule="auto"/>
        <w:rPr>
          <w:rFonts w:ascii="Times New Roman" w:hAnsi="Times New Roman" w:cs="Times New Roman"/>
        </w:rPr>
      </w:pPr>
      <w:r w:rsidRPr="00A351D4"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>4</w:t>
      </w:r>
      <w:r w:rsidRPr="00A351D4">
        <w:rPr>
          <w:rFonts w:ascii="Times New Roman" w:hAnsi="Times New Roman" w:cs="Times New Roman"/>
        </w:rPr>
        <w:t>: List of antibodies used in western blot and immunostaining studies</w:t>
      </w:r>
    </w:p>
    <w:p w14:paraId="1DF7691E" w14:textId="77777777" w:rsidR="000B0DB5" w:rsidRPr="00A351D4" w:rsidRDefault="000B0DB5" w:rsidP="000B0DB5">
      <w:pPr>
        <w:rPr>
          <w:rFonts w:ascii="Times New Roman" w:hAnsi="Times New Roman" w:cs="Times New Roman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4531"/>
        <w:gridCol w:w="2410"/>
        <w:gridCol w:w="1985"/>
      </w:tblGrid>
      <w:tr w:rsidR="00B24896" w:rsidRPr="00B24896" w14:paraId="14DFD5F9" w14:textId="77777777" w:rsidTr="00B90F03">
        <w:tc>
          <w:tcPr>
            <w:tcW w:w="4531" w:type="dxa"/>
          </w:tcPr>
          <w:p w14:paraId="4F1D4626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2410" w:type="dxa"/>
          </w:tcPr>
          <w:p w14:paraId="3118F47A" w14:textId="2090E065" w:rsidR="00B24896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985" w:type="dxa"/>
          </w:tcPr>
          <w:p w14:paraId="2567A98A" w14:textId="5690AD70" w:rsidR="00B24896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alog</w:t>
            </w:r>
          </w:p>
        </w:tc>
      </w:tr>
      <w:tr w:rsidR="00B24896" w:rsidRPr="00B24896" w14:paraId="443AAEC7" w14:textId="77777777" w:rsidTr="00B90F03">
        <w:tc>
          <w:tcPr>
            <w:tcW w:w="4531" w:type="dxa"/>
          </w:tcPr>
          <w:p w14:paraId="6A2065D4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SirT3 (D22A3)</w:t>
            </w:r>
          </w:p>
        </w:tc>
        <w:tc>
          <w:tcPr>
            <w:tcW w:w="2410" w:type="dxa"/>
          </w:tcPr>
          <w:p w14:paraId="77EF74F1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985" w:type="dxa"/>
          </w:tcPr>
          <w:p w14:paraId="38663637" w14:textId="1B909BED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5490</w:t>
            </w:r>
          </w:p>
        </w:tc>
      </w:tr>
      <w:tr w:rsidR="00B24896" w:rsidRPr="00B24896" w14:paraId="579B2875" w14:textId="77777777" w:rsidTr="00B90F03">
        <w:tc>
          <w:tcPr>
            <w:tcW w:w="4531" w:type="dxa"/>
          </w:tcPr>
          <w:p w14:paraId="1A4FD71F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nti-alpha tubulin (B-7)</w:t>
            </w:r>
          </w:p>
        </w:tc>
        <w:tc>
          <w:tcPr>
            <w:tcW w:w="2410" w:type="dxa"/>
          </w:tcPr>
          <w:p w14:paraId="03FC770A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1985" w:type="dxa"/>
          </w:tcPr>
          <w:p w14:paraId="076F65A5" w14:textId="15BA9BDB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sc-5286</w:t>
            </w:r>
          </w:p>
        </w:tc>
      </w:tr>
      <w:tr w:rsidR="00B24896" w:rsidRPr="00B24896" w14:paraId="1248CC5F" w14:textId="77777777" w:rsidTr="00B90F03">
        <w:tc>
          <w:tcPr>
            <w:tcW w:w="4531" w:type="dxa"/>
          </w:tcPr>
          <w:p w14:paraId="766BEF36" w14:textId="421E873A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use </w:t>
            </w:r>
            <w:r w:rsidR="00B90F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i-TOMM20</w:t>
            </w:r>
          </w:p>
        </w:tc>
        <w:tc>
          <w:tcPr>
            <w:tcW w:w="2410" w:type="dxa"/>
          </w:tcPr>
          <w:p w14:paraId="25C4DB3D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0C1B66F0" w14:textId="28103E82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b56783</w:t>
            </w:r>
          </w:p>
        </w:tc>
      </w:tr>
      <w:tr w:rsidR="00B24896" w:rsidRPr="00B24896" w14:paraId="797CB988" w14:textId="77777777" w:rsidTr="00B90F03">
        <w:tc>
          <w:tcPr>
            <w:tcW w:w="4531" w:type="dxa"/>
          </w:tcPr>
          <w:p w14:paraId="0DD5216C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Islet 1 [EP4182]</w:t>
            </w:r>
          </w:p>
        </w:tc>
        <w:tc>
          <w:tcPr>
            <w:tcW w:w="2410" w:type="dxa"/>
          </w:tcPr>
          <w:p w14:paraId="446FD598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11620C40" w14:textId="71C8A856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b109517</w:t>
            </w:r>
          </w:p>
        </w:tc>
      </w:tr>
      <w:tr w:rsidR="00B24896" w:rsidRPr="00B24896" w14:paraId="0866D610" w14:textId="77777777" w:rsidTr="00B90F03">
        <w:tc>
          <w:tcPr>
            <w:tcW w:w="4531" w:type="dxa"/>
          </w:tcPr>
          <w:p w14:paraId="40E67EC8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nti-SMI-32</w:t>
            </w:r>
          </w:p>
        </w:tc>
        <w:tc>
          <w:tcPr>
            <w:tcW w:w="2410" w:type="dxa"/>
          </w:tcPr>
          <w:p w14:paraId="659A998B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5" w:type="dxa"/>
          </w:tcPr>
          <w:p w14:paraId="77014FFF" w14:textId="1A5BADBD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801701</w:t>
            </w:r>
          </w:p>
        </w:tc>
      </w:tr>
      <w:tr w:rsidR="00B24896" w:rsidRPr="00B24896" w14:paraId="6042AEC1" w14:textId="77777777" w:rsidTr="00B90F03">
        <w:tc>
          <w:tcPr>
            <w:tcW w:w="4531" w:type="dxa"/>
          </w:tcPr>
          <w:p w14:paraId="6C2ED0FE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Acetylated-Lysine</w:t>
            </w:r>
          </w:p>
        </w:tc>
        <w:tc>
          <w:tcPr>
            <w:tcW w:w="2410" w:type="dxa"/>
          </w:tcPr>
          <w:p w14:paraId="5B148E6B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985" w:type="dxa"/>
          </w:tcPr>
          <w:p w14:paraId="3EA8794F" w14:textId="7B68460E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9814</w:t>
            </w:r>
          </w:p>
        </w:tc>
      </w:tr>
      <w:tr w:rsidR="00B90F03" w:rsidRPr="00B24896" w14:paraId="36BF86AC" w14:textId="77777777" w:rsidTr="00B90F03">
        <w:tc>
          <w:tcPr>
            <w:tcW w:w="4531" w:type="dxa"/>
          </w:tcPr>
          <w:p w14:paraId="73B16DB1" w14:textId="106C86F1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Acetylated-Lysine</w:t>
            </w:r>
          </w:p>
        </w:tc>
        <w:tc>
          <w:tcPr>
            <w:tcW w:w="2410" w:type="dxa"/>
          </w:tcPr>
          <w:p w14:paraId="78CA2498" w14:textId="11515E05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7DEAE0D0" w14:textId="544DF244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F03">
              <w:rPr>
                <w:rFonts w:ascii="Times New Roman" w:hAnsi="Times New Roman" w:cs="Times New Roman"/>
                <w:sz w:val="20"/>
                <w:szCs w:val="20"/>
              </w:rPr>
              <w:t>ab21623</w:t>
            </w:r>
          </w:p>
        </w:tc>
      </w:tr>
      <w:tr w:rsidR="00B90F03" w:rsidRPr="00B24896" w14:paraId="47425CAB" w14:textId="77777777" w:rsidTr="00B90F03">
        <w:tc>
          <w:tcPr>
            <w:tcW w:w="4531" w:type="dxa"/>
          </w:tcPr>
          <w:p w14:paraId="04AAF67F" w14:textId="4FBD6D5A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</w:t>
            </w:r>
            <w:r w:rsidRPr="00B90F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i-NDUFA9 antibody [20C11B11B11]</w:t>
            </w:r>
          </w:p>
        </w:tc>
        <w:tc>
          <w:tcPr>
            <w:tcW w:w="2410" w:type="dxa"/>
          </w:tcPr>
          <w:p w14:paraId="2DBF0A2E" w14:textId="040E0AA1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14F6485A" w14:textId="4B527EDC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F03">
              <w:rPr>
                <w:rFonts w:ascii="Times New Roman" w:hAnsi="Times New Roman" w:cs="Times New Roman"/>
                <w:sz w:val="20"/>
                <w:szCs w:val="20"/>
              </w:rPr>
              <w:t>ab14713</w:t>
            </w:r>
          </w:p>
        </w:tc>
      </w:tr>
      <w:tr w:rsidR="00B90F03" w:rsidRPr="00B24896" w14:paraId="482A78C2" w14:textId="77777777" w:rsidTr="00B90F03">
        <w:tc>
          <w:tcPr>
            <w:tcW w:w="4531" w:type="dxa"/>
          </w:tcPr>
          <w:p w14:paraId="57E9D9E5" w14:textId="26705803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</w:t>
            </w:r>
            <w:r w:rsidRPr="00B90F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i-UQCRC2 antibody [13G12AF12BB11]</w:t>
            </w:r>
          </w:p>
        </w:tc>
        <w:tc>
          <w:tcPr>
            <w:tcW w:w="2410" w:type="dxa"/>
          </w:tcPr>
          <w:p w14:paraId="415914DC" w14:textId="29BA6C26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118220A1" w14:textId="55F02617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F03">
              <w:rPr>
                <w:rFonts w:ascii="Times New Roman" w:hAnsi="Times New Roman" w:cs="Times New Roman"/>
                <w:sz w:val="20"/>
                <w:szCs w:val="20"/>
              </w:rPr>
              <w:t>ab14745</w:t>
            </w:r>
          </w:p>
        </w:tc>
      </w:tr>
      <w:tr w:rsidR="00B90F03" w:rsidRPr="00B24896" w14:paraId="6A3B33F7" w14:textId="77777777" w:rsidTr="00B90F03">
        <w:tc>
          <w:tcPr>
            <w:tcW w:w="4531" w:type="dxa"/>
          </w:tcPr>
          <w:p w14:paraId="20679421" w14:textId="43F17FF9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</w:t>
            </w:r>
            <w:r>
              <w:t xml:space="preserve"> </w:t>
            </w:r>
            <w:r w:rsidRPr="00B90F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HA (D6J9M)</w:t>
            </w:r>
          </w:p>
        </w:tc>
        <w:tc>
          <w:tcPr>
            <w:tcW w:w="2410" w:type="dxa"/>
          </w:tcPr>
          <w:p w14:paraId="40AA6DCF" w14:textId="1E11B237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985" w:type="dxa"/>
          </w:tcPr>
          <w:p w14:paraId="65438466" w14:textId="25A8FC57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F03">
              <w:rPr>
                <w:rFonts w:ascii="Times New Roman" w:hAnsi="Times New Roman" w:cs="Times New Roman"/>
                <w:sz w:val="20"/>
                <w:szCs w:val="20"/>
              </w:rPr>
              <w:t>11998</w:t>
            </w:r>
          </w:p>
        </w:tc>
      </w:tr>
      <w:tr w:rsidR="00B90F03" w:rsidRPr="00B24896" w14:paraId="3FCBD5A4" w14:textId="77777777" w:rsidTr="00B90F03">
        <w:tc>
          <w:tcPr>
            <w:tcW w:w="4531" w:type="dxa"/>
          </w:tcPr>
          <w:p w14:paraId="68959E0D" w14:textId="28549D25" w:rsidR="00B90F03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COXIV (3E11)</w:t>
            </w:r>
          </w:p>
        </w:tc>
        <w:tc>
          <w:tcPr>
            <w:tcW w:w="2410" w:type="dxa"/>
          </w:tcPr>
          <w:p w14:paraId="4EDD5507" w14:textId="627E7F87" w:rsidR="00B90F03" w:rsidRPr="00B24896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985" w:type="dxa"/>
          </w:tcPr>
          <w:p w14:paraId="1C13D47F" w14:textId="09B8C0F7" w:rsidR="00B90F03" w:rsidRPr="00B90F03" w:rsidRDefault="00B90F03" w:rsidP="00704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0</w:t>
            </w:r>
          </w:p>
        </w:tc>
      </w:tr>
      <w:tr w:rsidR="00B90F03" w:rsidRPr="00B24896" w14:paraId="1D48EFAE" w14:textId="77777777" w:rsidTr="00B90F03">
        <w:tc>
          <w:tcPr>
            <w:tcW w:w="4531" w:type="dxa"/>
          </w:tcPr>
          <w:p w14:paraId="469B3F5C" w14:textId="4707640E" w:rsidR="00B90F03" w:rsidRPr="00DC3641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36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bbit anti-ATPB </w:t>
            </w:r>
          </w:p>
        </w:tc>
        <w:tc>
          <w:tcPr>
            <w:tcW w:w="2410" w:type="dxa"/>
          </w:tcPr>
          <w:p w14:paraId="4CDA7BD8" w14:textId="6F18BAEF" w:rsidR="00B90F03" w:rsidRPr="00DC3641" w:rsidRDefault="00B90F03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36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74CDFBFC" w14:textId="5CC9050C" w:rsidR="00B90F03" w:rsidRPr="00DC3641" w:rsidRDefault="00DC3641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36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14730</w:t>
            </w:r>
          </w:p>
        </w:tc>
      </w:tr>
      <w:tr w:rsidR="00B24896" w:rsidRPr="00B24896" w14:paraId="1CDF74C0" w14:textId="77777777" w:rsidTr="00B90F03">
        <w:tc>
          <w:tcPr>
            <w:tcW w:w="4531" w:type="dxa"/>
          </w:tcPr>
          <w:p w14:paraId="793700E5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SOD2/</w:t>
            </w: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SOD</w:t>
            </w:r>
            <w:proofErr w:type="spellEnd"/>
          </w:p>
        </w:tc>
        <w:tc>
          <w:tcPr>
            <w:tcW w:w="2410" w:type="dxa"/>
          </w:tcPr>
          <w:p w14:paraId="4E2A48C7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4736D03C" w14:textId="128C9951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b13533</w:t>
            </w:r>
          </w:p>
        </w:tc>
      </w:tr>
      <w:tr w:rsidR="00B24896" w:rsidRPr="00B24896" w14:paraId="2B3DB959" w14:textId="77777777" w:rsidTr="00B90F03">
        <w:tc>
          <w:tcPr>
            <w:tcW w:w="4531" w:type="dxa"/>
          </w:tcPr>
          <w:p w14:paraId="438EB341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</w:t>
            </w:r>
            <w:r w:rsidRPr="00B24896">
              <w:rPr>
                <w:rFonts w:ascii="Times New Roman" w:hAnsi="Times New Roman" w:cs="Times New Roman"/>
              </w:rPr>
              <w:t xml:space="preserve"> </w:t>
            </w: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2/</w:t>
            </w: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SOD</w:t>
            </w:r>
            <w:proofErr w:type="spellEnd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cetyl K68)</w:t>
            </w:r>
          </w:p>
        </w:tc>
        <w:tc>
          <w:tcPr>
            <w:tcW w:w="2410" w:type="dxa"/>
          </w:tcPr>
          <w:p w14:paraId="547FA5B8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40056D45" w14:textId="01EB5290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b137037</w:t>
            </w:r>
          </w:p>
        </w:tc>
      </w:tr>
      <w:tr w:rsidR="00B24896" w:rsidRPr="00B24896" w14:paraId="0228908F" w14:textId="77777777" w:rsidTr="00B90F03">
        <w:tc>
          <w:tcPr>
            <w:tcW w:w="4531" w:type="dxa"/>
          </w:tcPr>
          <w:p w14:paraId="79FC5788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SATB2 [EPNCIR130A]</w:t>
            </w:r>
          </w:p>
        </w:tc>
        <w:tc>
          <w:tcPr>
            <w:tcW w:w="2410" w:type="dxa"/>
          </w:tcPr>
          <w:p w14:paraId="60B6F231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65763051" w14:textId="79A41679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b92446</w:t>
            </w:r>
          </w:p>
        </w:tc>
      </w:tr>
      <w:tr w:rsidR="00B24896" w:rsidRPr="00B24896" w14:paraId="072A9650" w14:textId="77777777" w:rsidTr="00B90F03">
        <w:tc>
          <w:tcPr>
            <w:tcW w:w="4531" w:type="dxa"/>
          </w:tcPr>
          <w:p w14:paraId="693E7E76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t anti-BRN2 (C-20)</w:t>
            </w:r>
          </w:p>
        </w:tc>
        <w:tc>
          <w:tcPr>
            <w:tcW w:w="2410" w:type="dxa"/>
          </w:tcPr>
          <w:p w14:paraId="1D865DC6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1985" w:type="dxa"/>
          </w:tcPr>
          <w:p w14:paraId="46C8246F" w14:textId="29F24CAA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sc-6029</w:t>
            </w:r>
          </w:p>
        </w:tc>
      </w:tr>
      <w:tr w:rsidR="00B24896" w:rsidRPr="00B24896" w14:paraId="43D9E33F" w14:textId="77777777" w:rsidTr="00B90F03">
        <w:tc>
          <w:tcPr>
            <w:tcW w:w="4531" w:type="dxa"/>
          </w:tcPr>
          <w:p w14:paraId="07D52254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FOXG1</w:t>
            </w:r>
          </w:p>
        </w:tc>
        <w:tc>
          <w:tcPr>
            <w:tcW w:w="2410" w:type="dxa"/>
          </w:tcPr>
          <w:p w14:paraId="1692AAE3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13B28D0D" w14:textId="4F73CE54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b18259</w:t>
            </w:r>
          </w:p>
        </w:tc>
      </w:tr>
      <w:tr w:rsidR="00B24896" w:rsidRPr="00B24896" w14:paraId="5BCE7A42" w14:textId="77777777" w:rsidTr="00B90F03">
        <w:tc>
          <w:tcPr>
            <w:tcW w:w="4531" w:type="dxa"/>
          </w:tcPr>
          <w:p w14:paraId="18EFB238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SOX1</w:t>
            </w:r>
          </w:p>
        </w:tc>
        <w:tc>
          <w:tcPr>
            <w:tcW w:w="2410" w:type="dxa"/>
          </w:tcPr>
          <w:p w14:paraId="3E94C903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6CF05A8B" w14:textId="6560578F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b87775</w:t>
            </w:r>
          </w:p>
        </w:tc>
      </w:tr>
      <w:tr w:rsidR="00B24896" w:rsidRPr="00B24896" w14:paraId="5B02F4C8" w14:textId="77777777" w:rsidTr="00B90F03">
        <w:tc>
          <w:tcPr>
            <w:tcW w:w="4531" w:type="dxa"/>
          </w:tcPr>
          <w:p w14:paraId="1B35283F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nti-NESTIN [10C2]</w:t>
            </w:r>
          </w:p>
        </w:tc>
        <w:tc>
          <w:tcPr>
            <w:tcW w:w="2410" w:type="dxa"/>
          </w:tcPr>
          <w:p w14:paraId="6155AC70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2EC51D54" w14:textId="0F51799C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b22035</w:t>
            </w:r>
          </w:p>
        </w:tc>
      </w:tr>
      <w:tr w:rsidR="00B24896" w:rsidRPr="00B24896" w14:paraId="6CA22D7B" w14:textId="77777777" w:rsidTr="00B90F03">
        <w:tc>
          <w:tcPr>
            <w:tcW w:w="4531" w:type="dxa"/>
          </w:tcPr>
          <w:p w14:paraId="1B75919F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Doublecortin</w:t>
            </w:r>
          </w:p>
        </w:tc>
        <w:tc>
          <w:tcPr>
            <w:tcW w:w="2410" w:type="dxa"/>
          </w:tcPr>
          <w:p w14:paraId="086048FF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85" w:type="dxa"/>
          </w:tcPr>
          <w:p w14:paraId="70DD1602" w14:textId="4A2FFD69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b18723</w:t>
            </w:r>
          </w:p>
        </w:tc>
      </w:tr>
      <w:tr w:rsidR="00B24896" w:rsidRPr="00B24896" w14:paraId="09ADA749" w14:textId="77777777" w:rsidTr="00B90F03">
        <w:tc>
          <w:tcPr>
            <w:tcW w:w="4531" w:type="dxa"/>
          </w:tcPr>
          <w:p w14:paraId="24B7B11C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nti-TUJ1</w:t>
            </w:r>
          </w:p>
        </w:tc>
        <w:tc>
          <w:tcPr>
            <w:tcW w:w="2410" w:type="dxa"/>
          </w:tcPr>
          <w:p w14:paraId="36124887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5" w:type="dxa"/>
          </w:tcPr>
          <w:p w14:paraId="76753636" w14:textId="55253699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801201</w:t>
            </w:r>
          </w:p>
        </w:tc>
      </w:tr>
      <w:tr w:rsidR="00B24896" w:rsidRPr="00B24896" w14:paraId="3BF657C3" w14:textId="77777777" w:rsidTr="00B90F03">
        <w:tc>
          <w:tcPr>
            <w:tcW w:w="4531" w:type="dxa"/>
          </w:tcPr>
          <w:p w14:paraId="65F76420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nti-Troponin T</w:t>
            </w:r>
          </w:p>
        </w:tc>
        <w:tc>
          <w:tcPr>
            <w:tcW w:w="2410" w:type="dxa"/>
          </w:tcPr>
          <w:p w14:paraId="5EC8F9D6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85" w:type="dxa"/>
          </w:tcPr>
          <w:p w14:paraId="5F257B41" w14:textId="73D696EA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MS-295-P</w:t>
            </w:r>
          </w:p>
        </w:tc>
      </w:tr>
      <w:tr w:rsidR="00B24896" w:rsidRPr="00B24896" w14:paraId="0E5ED5A4" w14:textId="77777777" w:rsidTr="00B90F03">
        <w:tc>
          <w:tcPr>
            <w:tcW w:w="4531" w:type="dxa"/>
          </w:tcPr>
          <w:p w14:paraId="7491A3EF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71 (L1CAM)-APC</w:t>
            </w:r>
          </w:p>
        </w:tc>
        <w:tc>
          <w:tcPr>
            <w:tcW w:w="2410" w:type="dxa"/>
          </w:tcPr>
          <w:p w14:paraId="124B0EB3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enyi</w:t>
            </w:r>
            <w:proofErr w:type="spellEnd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1985" w:type="dxa"/>
          </w:tcPr>
          <w:p w14:paraId="647F9AB4" w14:textId="291BE478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130-100-684</w:t>
            </w:r>
          </w:p>
        </w:tc>
      </w:tr>
      <w:tr w:rsidR="00B24896" w:rsidRPr="00B24896" w14:paraId="75864EAC" w14:textId="77777777" w:rsidTr="00B90F03">
        <w:tc>
          <w:tcPr>
            <w:tcW w:w="4531" w:type="dxa"/>
          </w:tcPr>
          <w:p w14:paraId="6736BDC8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SA-NCAM-APC</w:t>
            </w:r>
          </w:p>
        </w:tc>
        <w:tc>
          <w:tcPr>
            <w:tcW w:w="2410" w:type="dxa"/>
          </w:tcPr>
          <w:p w14:paraId="3A1B8D41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tenyi</w:t>
            </w:r>
            <w:proofErr w:type="spellEnd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1985" w:type="dxa"/>
          </w:tcPr>
          <w:p w14:paraId="4E06CA28" w14:textId="6CF123FD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130-120-437</w:t>
            </w:r>
          </w:p>
        </w:tc>
      </w:tr>
      <w:tr w:rsidR="00B24896" w:rsidRPr="00B24896" w14:paraId="6A509625" w14:textId="77777777" w:rsidTr="00B90F03">
        <w:tc>
          <w:tcPr>
            <w:tcW w:w="4531" w:type="dxa"/>
          </w:tcPr>
          <w:p w14:paraId="3C851D23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Fluor</w:t>
            </w:r>
            <w:proofErr w:type="spellEnd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nkey anti-Mouse 488</w:t>
            </w:r>
          </w:p>
        </w:tc>
        <w:tc>
          <w:tcPr>
            <w:tcW w:w="2410" w:type="dxa"/>
          </w:tcPr>
          <w:p w14:paraId="59BB9CE8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85" w:type="dxa"/>
          </w:tcPr>
          <w:p w14:paraId="0D7F5E48" w14:textId="3678D896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21202</w:t>
            </w:r>
          </w:p>
        </w:tc>
      </w:tr>
      <w:tr w:rsidR="00B24896" w:rsidRPr="00B24896" w14:paraId="2A28A58A" w14:textId="77777777" w:rsidTr="00B90F03">
        <w:tc>
          <w:tcPr>
            <w:tcW w:w="4531" w:type="dxa"/>
          </w:tcPr>
          <w:p w14:paraId="309CE6CE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Fluor</w:t>
            </w:r>
            <w:proofErr w:type="spellEnd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nkey anti-Rabbit 647</w:t>
            </w:r>
          </w:p>
        </w:tc>
        <w:tc>
          <w:tcPr>
            <w:tcW w:w="2410" w:type="dxa"/>
          </w:tcPr>
          <w:p w14:paraId="0E4F2CC1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85" w:type="dxa"/>
          </w:tcPr>
          <w:p w14:paraId="0E749945" w14:textId="1266FED1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31573</w:t>
            </w:r>
          </w:p>
        </w:tc>
      </w:tr>
      <w:tr w:rsidR="00B24896" w:rsidRPr="00B24896" w14:paraId="34D5A992" w14:textId="77777777" w:rsidTr="00B90F03">
        <w:trPr>
          <w:trHeight w:val="283"/>
        </w:trPr>
        <w:tc>
          <w:tcPr>
            <w:tcW w:w="4531" w:type="dxa"/>
          </w:tcPr>
          <w:p w14:paraId="74635ED2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Fluor</w:t>
            </w:r>
            <w:proofErr w:type="spellEnd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nkey anti-Rabbit 488</w:t>
            </w:r>
          </w:p>
        </w:tc>
        <w:tc>
          <w:tcPr>
            <w:tcW w:w="2410" w:type="dxa"/>
          </w:tcPr>
          <w:p w14:paraId="23398744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85" w:type="dxa"/>
          </w:tcPr>
          <w:p w14:paraId="7107019C" w14:textId="144A43C3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21206</w:t>
            </w:r>
          </w:p>
        </w:tc>
      </w:tr>
      <w:tr w:rsidR="00B24896" w:rsidRPr="00B24896" w14:paraId="69F575A6" w14:textId="77777777" w:rsidTr="00B90F03">
        <w:trPr>
          <w:trHeight w:val="283"/>
        </w:trPr>
        <w:tc>
          <w:tcPr>
            <w:tcW w:w="4531" w:type="dxa"/>
          </w:tcPr>
          <w:p w14:paraId="03D70F19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Fluor</w:t>
            </w:r>
            <w:proofErr w:type="spellEnd"/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nkey anti-Mouse 568</w:t>
            </w:r>
          </w:p>
        </w:tc>
        <w:tc>
          <w:tcPr>
            <w:tcW w:w="2410" w:type="dxa"/>
          </w:tcPr>
          <w:p w14:paraId="6C6AE960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85" w:type="dxa"/>
          </w:tcPr>
          <w:p w14:paraId="5C880A06" w14:textId="00164D49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A10037</w:t>
            </w:r>
          </w:p>
        </w:tc>
      </w:tr>
      <w:tr w:rsidR="00B24896" w:rsidRPr="00B24896" w14:paraId="5FD5C275" w14:textId="77777777" w:rsidTr="00B90F03">
        <w:trPr>
          <w:trHeight w:val="283"/>
        </w:trPr>
        <w:tc>
          <w:tcPr>
            <w:tcW w:w="4531" w:type="dxa"/>
          </w:tcPr>
          <w:p w14:paraId="08AF499C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t anti-rabbit IgG, HRP conjugated</w:t>
            </w:r>
          </w:p>
        </w:tc>
        <w:tc>
          <w:tcPr>
            <w:tcW w:w="2410" w:type="dxa"/>
          </w:tcPr>
          <w:p w14:paraId="47A79327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85" w:type="dxa"/>
          </w:tcPr>
          <w:p w14:paraId="02C522D4" w14:textId="729F9AE5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sz w:val="20"/>
                <w:szCs w:val="20"/>
              </w:rPr>
              <w:t>31466</w:t>
            </w:r>
          </w:p>
        </w:tc>
      </w:tr>
      <w:tr w:rsidR="00B24896" w:rsidRPr="00B24896" w14:paraId="7852CD08" w14:textId="77777777" w:rsidTr="00B90F03">
        <w:tc>
          <w:tcPr>
            <w:tcW w:w="4531" w:type="dxa"/>
          </w:tcPr>
          <w:p w14:paraId="2691D920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t anti-mouse IgG, HRP conjugated</w:t>
            </w:r>
          </w:p>
        </w:tc>
        <w:tc>
          <w:tcPr>
            <w:tcW w:w="2410" w:type="dxa"/>
          </w:tcPr>
          <w:p w14:paraId="44436A34" w14:textId="77777777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85" w:type="dxa"/>
          </w:tcPr>
          <w:p w14:paraId="694E34F7" w14:textId="700637EE" w:rsidR="00B24896" w:rsidRPr="00B24896" w:rsidRDefault="00B24896" w:rsidP="007040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48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31</w:t>
            </w:r>
          </w:p>
        </w:tc>
      </w:tr>
    </w:tbl>
    <w:p w14:paraId="0538FD52" w14:textId="77777777" w:rsidR="000B0DB5" w:rsidRPr="000B0DB5" w:rsidRDefault="000B0DB5" w:rsidP="000B0DB5">
      <w:pPr>
        <w:spacing w:line="480" w:lineRule="auto"/>
        <w:rPr>
          <w:rFonts w:ascii="Times New Roman" w:hAnsi="Times New Roman" w:cs="Times New Roman"/>
        </w:rPr>
      </w:pPr>
    </w:p>
    <w:sectPr w:rsidR="000B0DB5" w:rsidRPr="000B0DB5" w:rsidSect="00573E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DB5"/>
    <w:rsid w:val="000027DA"/>
    <w:rsid w:val="00006EDC"/>
    <w:rsid w:val="000078B0"/>
    <w:rsid w:val="000340D6"/>
    <w:rsid w:val="00037671"/>
    <w:rsid w:val="0004206A"/>
    <w:rsid w:val="000B0DB5"/>
    <w:rsid w:val="00150D35"/>
    <w:rsid w:val="0017701E"/>
    <w:rsid w:val="002235FC"/>
    <w:rsid w:val="0022786F"/>
    <w:rsid w:val="00252266"/>
    <w:rsid w:val="00293C13"/>
    <w:rsid w:val="002A482B"/>
    <w:rsid w:val="0034739C"/>
    <w:rsid w:val="00547F63"/>
    <w:rsid w:val="00573E09"/>
    <w:rsid w:val="005C6FD3"/>
    <w:rsid w:val="0070725B"/>
    <w:rsid w:val="007A4FD4"/>
    <w:rsid w:val="007B3DF1"/>
    <w:rsid w:val="008769F8"/>
    <w:rsid w:val="008E7DF6"/>
    <w:rsid w:val="00914FC0"/>
    <w:rsid w:val="0091740D"/>
    <w:rsid w:val="0095282C"/>
    <w:rsid w:val="009A6197"/>
    <w:rsid w:val="009E4088"/>
    <w:rsid w:val="009F322D"/>
    <w:rsid w:val="00A63380"/>
    <w:rsid w:val="00A83568"/>
    <w:rsid w:val="00A85C69"/>
    <w:rsid w:val="00AA4C8A"/>
    <w:rsid w:val="00AC1CFC"/>
    <w:rsid w:val="00AD18B3"/>
    <w:rsid w:val="00AE0F91"/>
    <w:rsid w:val="00B24896"/>
    <w:rsid w:val="00B90F03"/>
    <w:rsid w:val="00BA7C05"/>
    <w:rsid w:val="00BE0219"/>
    <w:rsid w:val="00C76A8D"/>
    <w:rsid w:val="00C91E0D"/>
    <w:rsid w:val="00D015B7"/>
    <w:rsid w:val="00D25702"/>
    <w:rsid w:val="00D33C08"/>
    <w:rsid w:val="00D67522"/>
    <w:rsid w:val="00DA5A5D"/>
    <w:rsid w:val="00DC3641"/>
    <w:rsid w:val="00E4225F"/>
    <w:rsid w:val="00E74820"/>
    <w:rsid w:val="00E814CD"/>
    <w:rsid w:val="00E97E42"/>
    <w:rsid w:val="00ED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20A1DC"/>
  <w15:docId w15:val="{14B177B3-37D1-8940-8E4A-A8938D6E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DB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DB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B0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8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896"/>
    <w:rPr>
      <w:rFonts w:ascii="Times New Roman" w:hAnsi="Times New Roman" w:cs="Times New Roman"/>
      <w:sz w:val="18"/>
      <w:szCs w:val="18"/>
      <w:lang w:val="en-US" w:eastAsia="en-US"/>
    </w:rPr>
  </w:style>
  <w:style w:type="table" w:customStyle="1" w:styleId="PlainTable21">
    <w:name w:val="Plain Table 21"/>
    <w:basedOn w:val="TableNormal"/>
    <w:uiPriority w:val="42"/>
    <w:rsid w:val="00B24896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91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3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ssoh@imcb.a-star.edu.sg" TargetMode="External"/><Relationship Id="rId4" Type="http://schemas.openxmlformats.org/officeDocument/2006/relationships/hyperlink" Target="mailto:syng@imcb.a-star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0-08-26T10:54:00Z</dcterms:created>
  <dcterms:modified xsi:type="dcterms:W3CDTF">2020-08-26T10:54:00Z</dcterms:modified>
</cp:coreProperties>
</file>